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4F49" w:rsidRDefault="00DB4F49" w:rsidP="00DB4F49">
      <w:pPr>
        <w:adjustRightInd w:val="0"/>
        <w:snapToGrid w:val="0"/>
        <w:spacing w:after="0" w:line="480" w:lineRule="auto"/>
      </w:pPr>
      <w:bookmarkStart w:id="0" w:name="_GoBack"/>
      <w:bookmarkEnd w:id="0"/>
    </w:p>
    <w:p w:rsidR="00DB4F49" w:rsidRPr="00E943E0" w:rsidRDefault="00DB4F49" w:rsidP="00DB4F49">
      <w:pPr>
        <w:shd w:val="clear" w:color="auto" w:fill="FFFFFF"/>
        <w:adjustRightInd w:val="0"/>
        <w:snapToGrid w:val="0"/>
        <w:spacing w:after="0" w:line="480" w:lineRule="auto"/>
        <w:jc w:val="both"/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>Supplementary Table</w:t>
      </w:r>
      <w:r w:rsidRPr="00E943E0">
        <w:rPr>
          <w:rFonts w:ascii="Arial" w:eastAsia="Times New Roman" w:hAnsi="Arial" w:cs="Arial"/>
          <w:b/>
          <w:sz w:val="24"/>
          <w:szCs w:val="24"/>
        </w:rPr>
        <w:t xml:space="preserve">: Representative </w:t>
      </w:r>
      <w:proofErr w:type="spellStart"/>
      <w:r w:rsidRPr="00E943E0">
        <w:rPr>
          <w:rFonts w:ascii="Arial" w:eastAsia="Times New Roman" w:hAnsi="Arial" w:cs="Arial"/>
          <w:b/>
          <w:sz w:val="24"/>
          <w:szCs w:val="24"/>
        </w:rPr>
        <w:t>Cq</w:t>
      </w:r>
      <w:proofErr w:type="spellEnd"/>
      <w:r w:rsidRPr="00E943E0">
        <w:rPr>
          <w:rFonts w:ascii="Arial" w:eastAsia="Times New Roman" w:hAnsi="Arial" w:cs="Arial"/>
          <w:b/>
          <w:sz w:val="24"/>
          <w:szCs w:val="24"/>
        </w:rPr>
        <w:t xml:space="preserve"> values demonstrate comparable RNA template input</w:t>
      </w:r>
    </w:p>
    <w:tbl>
      <w:tblPr>
        <w:tblW w:w="77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0"/>
        <w:gridCol w:w="1792"/>
        <w:gridCol w:w="1101"/>
        <w:gridCol w:w="1650"/>
        <w:gridCol w:w="1085"/>
      </w:tblGrid>
      <w:tr w:rsidR="00DB4F49" w:rsidRPr="00904F42" w:rsidTr="00E943E0">
        <w:trPr>
          <w:trHeight w:val="310"/>
        </w:trPr>
        <w:tc>
          <w:tcPr>
            <w:tcW w:w="2170" w:type="dxa"/>
            <w:vMerge w:val="restart"/>
            <w:shd w:val="clear" w:color="auto" w:fill="auto"/>
            <w:noWrap/>
            <w:vAlign w:val="bottom"/>
            <w:hideMark/>
          </w:tcPr>
          <w:p w:rsidR="00DB4F49" w:rsidRPr="00E943E0" w:rsidRDefault="00DB4F49" w:rsidP="00DB4F49">
            <w:pPr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893" w:type="dxa"/>
            <w:gridSpan w:val="2"/>
            <w:shd w:val="clear" w:color="auto" w:fill="auto"/>
            <w:noWrap/>
            <w:vAlign w:val="bottom"/>
            <w:hideMark/>
          </w:tcPr>
          <w:p w:rsidR="00DB4F49" w:rsidRPr="00E943E0" w:rsidRDefault="00DB4F49" w:rsidP="00DB4F49">
            <w:pPr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</w:rPr>
            </w:pPr>
            <w:r w:rsidRPr="00E943E0">
              <w:rPr>
                <w:rFonts w:ascii="Arial" w:eastAsia="Times New Roman" w:hAnsi="Arial" w:cs="Arial"/>
              </w:rPr>
              <w:t>PVT1 exon 9 Primer</w:t>
            </w:r>
          </w:p>
        </w:tc>
        <w:tc>
          <w:tcPr>
            <w:tcW w:w="2735" w:type="dxa"/>
            <w:gridSpan w:val="2"/>
            <w:shd w:val="clear" w:color="auto" w:fill="auto"/>
            <w:noWrap/>
            <w:vAlign w:val="bottom"/>
            <w:hideMark/>
          </w:tcPr>
          <w:p w:rsidR="00DB4F49" w:rsidRPr="00E943E0" w:rsidRDefault="00DB4F49" w:rsidP="00DB4F49">
            <w:pPr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</w:rPr>
            </w:pPr>
            <w:r w:rsidRPr="00E943E0">
              <w:rPr>
                <w:rFonts w:ascii="Arial" w:eastAsia="Times New Roman" w:hAnsi="Arial" w:cs="Arial"/>
              </w:rPr>
              <w:t>GAPDH Primer</w:t>
            </w:r>
          </w:p>
        </w:tc>
      </w:tr>
      <w:tr w:rsidR="00DB4F49" w:rsidRPr="00904F42" w:rsidTr="00E943E0">
        <w:trPr>
          <w:trHeight w:val="310"/>
        </w:trPr>
        <w:tc>
          <w:tcPr>
            <w:tcW w:w="2170" w:type="dxa"/>
            <w:vMerge/>
            <w:shd w:val="clear" w:color="auto" w:fill="auto"/>
            <w:noWrap/>
            <w:vAlign w:val="bottom"/>
            <w:hideMark/>
          </w:tcPr>
          <w:p w:rsidR="00DB4F49" w:rsidRPr="00E943E0" w:rsidRDefault="00DB4F49" w:rsidP="00DB4F49">
            <w:pPr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:rsidR="00DB4F49" w:rsidRPr="00E943E0" w:rsidRDefault="00DB4F49" w:rsidP="00DB4F49">
            <w:pPr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</w:rPr>
            </w:pPr>
            <w:r w:rsidRPr="00E943E0">
              <w:rPr>
                <w:rFonts w:ascii="Arial" w:eastAsia="Times New Roman" w:hAnsi="Arial" w:cs="Arial"/>
              </w:rPr>
              <w:t>RWPE1_ex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DB4F49" w:rsidRPr="00E943E0" w:rsidRDefault="00DB4F49" w:rsidP="00DB4F49">
            <w:pPr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</w:rPr>
            </w:pPr>
            <w:r w:rsidRPr="00E943E0">
              <w:rPr>
                <w:rFonts w:ascii="Arial" w:eastAsia="Times New Roman" w:hAnsi="Arial" w:cs="Arial"/>
              </w:rPr>
              <w:t>RWPE1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B4F49" w:rsidRPr="00E943E0" w:rsidRDefault="00DB4F49" w:rsidP="00DB4F49">
            <w:pPr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</w:rPr>
            </w:pPr>
            <w:r w:rsidRPr="00E943E0">
              <w:rPr>
                <w:rFonts w:ascii="Arial" w:eastAsia="Times New Roman" w:hAnsi="Arial" w:cs="Arial"/>
              </w:rPr>
              <w:t>RWPE1_ex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DB4F49" w:rsidRPr="00E943E0" w:rsidRDefault="00DB4F49" w:rsidP="00DB4F49">
            <w:pPr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</w:rPr>
            </w:pPr>
            <w:r w:rsidRPr="00E943E0">
              <w:rPr>
                <w:rFonts w:ascii="Arial" w:eastAsia="Times New Roman" w:hAnsi="Arial" w:cs="Arial"/>
              </w:rPr>
              <w:t>RWPE1</w:t>
            </w:r>
          </w:p>
        </w:tc>
      </w:tr>
      <w:tr w:rsidR="00DB4F49" w:rsidRPr="00904F42" w:rsidTr="00E943E0">
        <w:trPr>
          <w:trHeight w:val="310"/>
        </w:trPr>
        <w:tc>
          <w:tcPr>
            <w:tcW w:w="2170" w:type="dxa"/>
            <w:shd w:val="clear" w:color="auto" w:fill="auto"/>
            <w:noWrap/>
            <w:vAlign w:val="bottom"/>
            <w:hideMark/>
          </w:tcPr>
          <w:p w:rsidR="00DB4F49" w:rsidRPr="00E943E0" w:rsidRDefault="00DB4F49" w:rsidP="00DB4F49">
            <w:pPr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</w:rPr>
            </w:pPr>
            <w:r w:rsidRPr="00E943E0">
              <w:rPr>
                <w:rFonts w:ascii="Arial" w:eastAsia="Times New Roman" w:hAnsi="Arial" w:cs="Arial"/>
              </w:rPr>
              <w:t>Dilution 1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:rsidR="00DB4F49" w:rsidRPr="00E943E0" w:rsidRDefault="00DB4F49" w:rsidP="00DB4F49">
            <w:pPr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</w:rPr>
            </w:pPr>
            <w:r w:rsidRPr="00E943E0">
              <w:rPr>
                <w:rFonts w:ascii="Arial" w:eastAsia="Times New Roman" w:hAnsi="Arial" w:cs="Arial"/>
              </w:rPr>
              <w:t>21.62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DB4F49" w:rsidRPr="00E943E0" w:rsidRDefault="00DB4F49" w:rsidP="00DB4F49">
            <w:pPr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</w:rPr>
            </w:pPr>
            <w:r w:rsidRPr="00E943E0">
              <w:rPr>
                <w:rFonts w:ascii="Arial" w:eastAsia="Times New Roman" w:hAnsi="Arial" w:cs="Arial"/>
              </w:rPr>
              <w:t>22.655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B4F49" w:rsidRPr="00E943E0" w:rsidRDefault="00DB4F49" w:rsidP="00DB4F49">
            <w:pPr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</w:rPr>
            </w:pPr>
            <w:r w:rsidRPr="00E943E0">
              <w:rPr>
                <w:rFonts w:ascii="Arial" w:eastAsia="Times New Roman" w:hAnsi="Arial" w:cs="Arial"/>
              </w:rPr>
              <w:t>18.49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DB4F49" w:rsidRPr="00E943E0" w:rsidRDefault="00DB4F49" w:rsidP="00DB4F49">
            <w:pPr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</w:rPr>
            </w:pPr>
            <w:r w:rsidRPr="00E943E0">
              <w:rPr>
                <w:rFonts w:ascii="Arial" w:eastAsia="Times New Roman" w:hAnsi="Arial" w:cs="Arial"/>
              </w:rPr>
              <w:t>18.543</w:t>
            </w:r>
          </w:p>
        </w:tc>
      </w:tr>
      <w:tr w:rsidR="00DB4F49" w:rsidRPr="00904F42" w:rsidTr="00E943E0">
        <w:trPr>
          <w:trHeight w:val="310"/>
        </w:trPr>
        <w:tc>
          <w:tcPr>
            <w:tcW w:w="2170" w:type="dxa"/>
            <w:shd w:val="clear" w:color="auto" w:fill="auto"/>
            <w:noWrap/>
            <w:vAlign w:val="bottom"/>
            <w:hideMark/>
          </w:tcPr>
          <w:p w:rsidR="00DB4F49" w:rsidRPr="00E943E0" w:rsidRDefault="00DB4F49" w:rsidP="00DB4F49">
            <w:pPr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</w:rPr>
            </w:pPr>
            <w:r w:rsidRPr="00E943E0">
              <w:rPr>
                <w:rFonts w:ascii="Arial" w:eastAsia="Times New Roman" w:hAnsi="Arial" w:cs="Arial"/>
              </w:rPr>
              <w:t>Dilution 2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:rsidR="00DB4F49" w:rsidRPr="00E943E0" w:rsidRDefault="00DB4F49" w:rsidP="00DB4F49">
            <w:pPr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</w:rPr>
            </w:pPr>
            <w:r w:rsidRPr="00E943E0">
              <w:rPr>
                <w:rFonts w:ascii="Arial" w:eastAsia="Times New Roman" w:hAnsi="Arial" w:cs="Arial"/>
              </w:rPr>
              <w:t>22.771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DB4F49" w:rsidRPr="00E943E0" w:rsidRDefault="00DB4F49" w:rsidP="00DB4F49">
            <w:pPr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</w:rPr>
            </w:pPr>
            <w:r w:rsidRPr="00E943E0">
              <w:rPr>
                <w:rFonts w:ascii="Arial" w:eastAsia="Times New Roman" w:hAnsi="Arial" w:cs="Arial"/>
              </w:rPr>
              <w:t>23.839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B4F49" w:rsidRPr="00E943E0" w:rsidRDefault="00DB4F49" w:rsidP="00DB4F49">
            <w:pPr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</w:rPr>
            </w:pPr>
            <w:r w:rsidRPr="00E943E0">
              <w:rPr>
                <w:rFonts w:ascii="Arial" w:eastAsia="Times New Roman" w:hAnsi="Arial" w:cs="Arial"/>
              </w:rPr>
              <w:t>19.51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DB4F49" w:rsidRPr="00E943E0" w:rsidRDefault="00DB4F49" w:rsidP="00DB4F49">
            <w:pPr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</w:rPr>
            </w:pPr>
            <w:r w:rsidRPr="00E943E0">
              <w:rPr>
                <w:rFonts w:ascii="Arial" w:eastAsia="Times New Roman" w:hAnsi="Arial" w:cs="Arial"/>
              </w:rPr>
              <w:t>19.538</w:t>
            </w:r>
          </w:p>
        </w:tc>
      </w:tr>
      <w:tr w:rsidR="00DB4F49" w:rsidRPr="00904F42" w:rsidTr="00E943E0">
        <w:trPr>
          <w:trHeight w:val="310"/>
        </w:trPr>
        <w:tc>
          <w:tcPr>
            <w:tcW w:w="2170" w:type="dxa"/>
            <w:shd w:val="clear" w:color="auto" w:fill="auto"/>
            <w:noWrap/>
            <w:vAlign w:val="bottom"/>
            <w:hideMark/>
          </w:tcPr>
          <w:p w:rsidR="00DB4F49" w:rsidRPr="00E943E0" w:rsidRDefault="00DB4F49" w:rsidP="00DB4F49">
            <w:pPr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</w:rPr>
            </w:pPr>
            <w:r w:rsidRPr="00E943E0">
              <w:rPr>
                <w:rFonts w:ascii="Arial" w:eastAsia="Times New Roman" w:hAnsi="Arial" w:cs="Arial"/>
              </w:rPr>
              <w:t>Dilution 3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:rsidR="00DB4F49" w:rsidRPr="00E943E0" w:rsidRDefault="00DB4F49" w:rsidP="00DB4F49">
            <w:pPr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</w:rPr>
            </w:pPr>
            <w:r w:rsidRPr="00E943E0">
              <w:rPr>
                <w:rFonts w:ascii="Arial" w:eastAsia="Times New Roman" w:hAnsi="Arial" w:cs="Arial"/>
              </w:rPr>
              <w:t>23.92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DB4F49" w:rsidRPr="00E943E0" w:rsidRDefault="00DB4F49" w:rsidP="00DB4F49">
            <w:pPr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</w:rPr>
            </w:pPr>
            <w:r w:rsidRPr="00E943E0">
              <w:rPr>
                <w:rFonts w:ascii="Arial" w:eastAsia="Times New Roman" w:hAnsi="Arial" w:cs="Arial"/>
              </w:rPr>
              <w:t>25.043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B4F49" w:rsidRPr="00E943E0" w:rsidRDefault="00DB4F49" w:rsidP="00DB4F49">
            <w:pPr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</w:rPr>
            </w:pPr>
            <w:r w:rsidRPr="00E943E0">
              <w:rPr>
                <w:rFonts w:ascii="Arial" w:eastAsia="Times New Roman" w:hAnsi="Arial" w:cs="Arial"/>
              </w:rPr>
              <w:t>20.50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DB4F49" w:rsidRPr="00E943E0" w:rsidRDefault="00DB4F49" w:rsidP="00DB4F49">
            <w:pPr>
              <w:adjustRightInd w:val="0"/>
              <w:snapToGrid w:val="0"/>
              <w:spacing w:after="0" w:line="480" w:lineRule="auto"/>
              <w:rPr>
                <w:rFonts w:ascii="Arial" w:eastAsia="Times New Roman" w:hAnsi="Arial" w:cs="Arial"/>
              </w:rPr>
            </w:pPr>
            <w:r w:rsidRPr="00E943E0">
              <w:rPr>
                <w:rFonts w:ascii="Arial" w:eastAsia="Times New Roman" w:hAnsi="Arial" w:cs="Arial"/>
              </w:rPr>
              <w:t>20.487</w:t>
            </w:r>
          </w:p>
        </w:tc>
      </w:tr>
    </w:tbl>
    <w:p w:rsidR="00DB4F49" w:rsidRPr="00E943E0" w:rsidRDefault="00DB4F49" w:rsidP="00DB4F49">
      <w:pPr>
        <w:shd w:val="clear" w:color="auto" w:fill="FFFFFF"/>
        <w:adjustRightInd w:val="0"/>
        <w:snapToGrid w:val="0"/>
        <w:spacing w:after="0" w:line="480" w:lineRule="auto"/>
        <w:jc w:val="both"/>
        <w:rPr>
          <w:rFonts w:ascii="Arial" w:eastAsia="Times New Roman" w:hAnsi="Arial" w:cs="Arial"/>
        </w:rPr>
      </w:pPr>
    </w:p>
    <w:p w:rsidR="00DB4F49" w:rsidRDefault="00DB4F49" w:rsidP="00DB4F49">
      <w:pPr>
        <w:adjustRightInd w:val="0"/>
        <w:snapToGrid w:val="0"/>
        <w:spacing w:after="0" w:line="480" w:lineRule="auto"/>
      </w:pPr>
    </w:p>
    <w:p w:rsidR="00DB4F49" w:rsidRDefault="00DB4F49" w:rsidP="00DB4F49">
      <w:pPr>
        <w:adjustRightInd w:val="0"/>
        <w:snapToGrid w:val="0"/>
        <w:spacing w:after="0" w:line="480" w:lineRule="auto"/>
      </w:pPr>
    </w:p>
    <w:p w:rsidR="00DB4F49" w:rsidRDefault="00DB4F49" w:rsidP="00DB4F49">
      <w:pPr>
        <w:adjustRightInd w:val="0"/>
        <w:snapToGrid w:val="0"/>
        <w:spacing w:after="0" w:line="480" w:lineRule="auto"/>
      </w:pPr>
    </w:p>
    <w:sectPr w:rsidR="00DB4F49" w:rsidSect="00243F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F49"/>
    <w:rsid w:val="00007B10"/>
    <w:rsid w:val="0001209C"/>
    <w:rsid w:val="00096E92"/>
    <w:rsid w:val="000C3BD5"/>
    <w:rsid w:val="000E5E80"/>
    <w:rsid w:val="000F0AD8"/>
    <w:rsid w:val="001033BE"/>
    <w:rsid w:val="00115663"/>
    <w:rsid w:val="00135BD3"/>
    <w:rsid w:val="00137A2A"/>
    <w:rsid w:val="00160BB3"/>
    <w:rsid w:val="00162F67"/>
    <w:rsid w:val="001861E0"/>
    <w:rsid w:val="001B2C62"/>
    <w:rsid w:val="001B7123"/>
    <w:rsid w:val="001B7711"/>
    <w:rsid w:val="001C45AC"/>
    <w:rsid w:val="002208A6"/>
    <w:rsid w:val="00220FD9"/>
    <w:rsid w:val="0022191F"/>
    <w:rsid w:val="00243FF7"/>
    <w:rsid w:val="00272D92"/>
    <w:rsid w:val="00280AC9"/>
    <w:rsid w:val="0029170D"/>
    <w:rsid w:val="002A0A7F"/>
    <w:rsid w:val="002A6CDA"/>
    <w:rsid w:val="002D1276"/>
    <w:rsid w:val="002F5702"/>
    <w:rsid w:val="002F6DE2"/>
    <w:rsid w:val="003127BE"/>
    <w:rsid w:val="00327461"/>
    <w:rsid w:val="00356F66"/>
    <w:rsid w:val="0038433A"/>
    <w:rsid w:val="003B1500"/>
    <w:rsid w:val="003C2E06"/>
    <w:rsid w:val="004210B7"/>
    <w:rsid w:val="00430304"/>
    <w:rsid w:val="004538F6"/>
    <w:rsid w:val="004558BC"/>
    <w:rsid w:val="00484CE7"/>
    <w:rsid w:val="00494148"/>
    <w:rsid w:val="00494A3C"/>
    <w:rsid w:val="004960BC"/>
    <w:rsid w:val="004A0F81"/>
    <w:rsid w:val="004E6767"/>
    <w:rsid w:val="004F322E"/>
    <w:rsid w:val="00500EF6"/>
    <w:rsid w:val="00520171"/>
    <w:rsid w:val="0052235A"/>
    <w:rsid w:val="005347DF"/>
    <w:rsid w:val="005434F1"/>
    <w:rsid w:val="00560308"/>
    <w:rsid w:val="005977CA"/>
    <w:rsid w:val="00597860"/>
    <w:rsid w:val="005A3F4A"/>
    <w:rsid w:val="005C48DA"/>
    <w:rsid w:val="005D31E8"/>
    <w:rsid w:val="005E76B3"/>
    <w:rsid w:val="00634A87"/>
    <w:rsid w:val="00647FF6"/>
    <w:rsid w:val="00653A80"/>
    <w:rsid w:val="00687003"/>
    <w:rsid w:val="00690417"/>
    <w:rsid w:val="006C334B"/>
    <w:rsid w:val="006E777F"/>
    <w:rsid w:val="00700EEB"/>
    <w:rsid w:val="007169A9"/>
    <w:rsid w:val="00724D21"/>
    <w:rsid w:val="007260D0"/>
    <w:rsid w:val="00740DA4"/>
    <w:rsid w:val="00756BFD"/>
    <w:rsid w:val="0077009E"/>
    <w:rsid w:val="00772BF4"/>
    <w:rsid w:val="00772C07"/>
    <w:rsid w:val="007779FD"/>
    <w:rsid w:val="007B5DCB"/>
    <w:rsid w:val="007C7671"/>
    <w:rsid w:val="007D1E59"/>
    <w:rsid w:val="007D2240"/>
    <w:rsid w:val="007D2792"/>
    <w:rsid w:val="00845BAA"/>
    <w:rsid w:val="00870737"/>
    <w:rsid w:val="00877771"/>
    <w:rsid w:val="00890C5B"/>
    <w:rsid w:val="008B5319"/>
    <w:rsid w:val="008B5F3D"/>
    <w:rsid w:val="008B6D92"/>
    <w:rsid w:val="008E5EB1"/>
    <w:rsid w:val="008F1590"/>
    <w:rsid w:val="008F3F66"/>
    <w:rsid w:val="00942CFE"/>
    <w:rsid w:val="00952599"/>
    <w:rsid w:val="00954253"/>
    <w:rsid w:val="009569B3"/>
    <w:rsid w:val="00972F65"/>
    <w:rsid w:val="00986211"/>
    <w:rsid w:val="009E427C"/>
    <w:rsid w:val="009F5D2A"/>
    <w:rsid w:val="00A019A4"/>
    <w:rsid w:val="00A16545"/>
    <w:rsid w:val="00A30975"/>
    <w:rsid w:val="00A46DF5"/>
    <w:rsid w:val="00A6682E"/>
    <w:rsid w:val="00A7129D"/>
    <w:rsid w:val="00AC25DD"/>
    <w:rsid w:val="00AD508E"/>
    <w:rsid w:val="00AD6FE6"/>
    <w:rsid w:val="00AE504B"/>
    <w:rsid w:val="00AE75C9"/>
    <w:rsid w:val="00B25AD5"/>
    <w:rsid w:val="00B27302"/>
    <w:rsid w:val="00B3491D"/>
    <w:rsid w:val="00B802A9"/>
    <w:rsid w:val="00BA0A7E"/>
    <w:rsid w:val="00BC21E7"/>
    <w:rsid w:val="00BF1682"/>
    <w:rsid w:val="00C07D6C"/>
    <w:rsid w:val="00C10F0A"/>
    <w:rsid w:val="00C131AB"/>
    <w:rsid w:val="00C34A87"/>
    <w:rsid w:val="00C53D62"/>
    <w:rsid w:val="00C77EFD"/>
    <w:rsid w:val="00C87564"/>
    <w:rsid w:val="00C96EAF"/>
    <w:rsid w:val="00CA7D55"/>
    <w:rsid w:val="00CC37A1"/>
    <w:rsid w:val="00CD489E"/>
    <w:rsid w:val="00D24468"/>
    <w:rsid w:val="00D72183"/>
    <w:rsid w:val="00DB4F49"/>
    <w:rsid w:val="00E22F7C"/>
    <w:rsid w:val="00E26ECB"/>
    <w:rsid w:val="00E330D7"/>
    <w:rsid w:val="00E35D8B"/>
    <w:rsid w:val="00E57301"/>
    <w:rsid w:val="00E6075D"/>
    <w:rsid w:val="00ED4FAE"/>
    <w:rsid w:val="00EE1DBE"/>
    <w:rsid w:val="00F3354C"/>
    <w:rsid w:val="00F34762"/>
    <w:rsid w:val="00F42D7E"/>
    <w:rsid w:val="00F63030"/>
    <w:rsid w:val="00F725A2"/>
    <w:rsid w:val="00F7450C"/>
    <w:rsid w:val="00F77DC4"/>
    <w:rsid w:val="00F86396"/>
    <w:rsid w:val="00F8751D"/>
    <w:rsid w:val="00FA57B3"/>
    <w:rsid w:val="00FB181F"/>
    <w:rsid w:val="00FE7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B72B12"/>
  <w15:chartTrackingRefBased/>
  <w15:docId w15:val="{E7ABD6AA-7656-254E-B026-D8F74A17C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DB4F49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2-17T01:52:00Z</dcterms:created>
  <dcterms:modified xsi:type="dcterms:W3CDTF">2019-12-17T01:56:00Z</dcterms:modified>
</cp:coreProperties>
</file>